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BD9F1" w14:textId="1A429CD2" w:rsidR="0053604F" w:rsidRPr="00122C98" w:rsidRDefault="0053604F" w:rsidP="006E6196">
      <w:pPr>
        <w:pStyle w:val="Heading1"/>
        <w:rPr>
          <w:lang w:val="en-US"/>
        </w:rPr>
      </w:pPr>
      <w:r w:rsidRPr="00122C98">
        <w:rPr>
          <w:lang w:val="en-US"/>
        </w:rPr>
        <w:t>S2 Table. Properties of the lists of pseudowords</w:t>
      </w:r>
      <w:bookmarkStart w:id="0" w:name="_GoBack"/>
      <w:bookmarkEnd w:id="0"/>
    </w:p>
    <w:tbl>
      <w:tblPr>
        <w:tblW w:w="73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1660"/>
        <w:gridCol w:w="2040"/>
        <w:gridCol w:w="1440"/>
        <w:gridCol w:w="1440"/>
      </w:tblGrid>
      <w:tr w:rsidR="00DD25E6" w:rsidRPr="00122C98" w14:paraId="50EEC1B8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CA98" w14:textId="77777777" w:rsidR="00DD25E6" w:rsidRPr="00122C98" w:rsidRDefault="00DD25E6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ED1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Voiced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plosiv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EE0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Voiceless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plosi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4C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onorants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175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onorants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2</w:t>
            </w:r>
          </w:p>
        </w:tc>
      </w:tr>
      <w:tr w:rsidR="00DD25E6" w:rsidRPr="00122C98" w14:paraId="47F06ED3" w14:textId="77777777">
        <w:trPr>
          <w:trHeight w:val="3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8A8A81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tructure (count)</w:t>
            </w:r>
          </w:p>
        </w:tc>
      </w:tr>
      <w:tr w:rsidR="00DD25E6" w:rsidRPr="00122C98" w14:paraId="605D2AD2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6725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CV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F61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CA8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03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C36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6</w:t>
            </w:r>
          </w:p>
        </w:tc>
      </w:tr>
      <w:tr w:rsidR="00DD25E6" w:rsidRPr="00122C98" w14:paraId="6A77049D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A369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CVC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D4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9A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915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F7D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3</w:t>
            </w:r>
          </w:p>
        </w:tc>
      </w:tr>
      <w:tr w:rsidR="00DD25E6" w:rsidRPr="00122C98" w14:paraId="22E55EA4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F17E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VCV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75A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2F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16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88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3</w:t>
            </w:r>
          </w:p>
        </w:tc>
      </w:tr>
      <w:tr w:rsidR="00DD25E6" w:rsidRPr="00122C98" w14:paraId="636ECC68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C8D1F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letters</w:t>
            </w:r>
            <w:proofErr w:type="spellEnd"/>
          </w:p>
        </w:tc>
      </w:tr>
      <w:tr w:rsidR="00DD25E6" w:rsidRPr="00122C98" w14:paraId="7FB18CA4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8C12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63A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0B0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0EE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50B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78</w:t>
            </w:r>
          </w:p>
        </w:tc>
      </w:tr>
      <w:tr w:rsidR="00DD25E6" w:rsidRPr="00122C98" w14:paraId="03461D9C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5BB3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C01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E1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E0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E24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</w:tr>
      <w:tr w:rsidR="00DD25E6" w:rsidRPr="00122C98" w14:paraId="016EB97D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8C4A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99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35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80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72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</w:t>
            </w:r>
          </w:p>
        </w:tc>
      </w:tr>
      <w:tr w:rsidR="00DD25E6" w:rsidRPr="00122C98" w14:paraId="05890C1B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CEA47D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phonemes</w:t>
            </w:r>
            <w:proofErr w:type="spellEnd"/>
          </w:p>
        </w:tc>
      </w:tr>
      <w:tr w:rsidR="00DD25E6" w:rsidRPr="00122C98" w14:paraId="3A6B59A7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2BBA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84C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8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93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07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2B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81</w:t>
            </w:r>
          </w:p>
        </w:tc>
      </w:tr>
      <w:tr w:rsidR="00DD25E6" w:rsidRPr="00122C98" w14:paraId="26E49F48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2FF6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D77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EE0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A82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0A8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</w:t>
            </w:r>
          </w:p>
        </w:tc>
      </w:tr>
      <w:tr w:rsidR="00DD25E6" w:rsidRPr="00122C98" w14:paraId="75A213A9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5683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2C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E2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89F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E8B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</w:t>
            </w:r>
          </w:p>
        </w:tc>
      </w:tr>
      <w:tr w:rsidR="00DD25E6" w:rsidRPr="00122C98" w14:paraId="5679760E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92551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orthographic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neighbors</w:t>
            </w:r>
            <w:proofErr w:type="spellEnd"/>
          </w:p>
        </w:tc>
      </w:tr>
      <w:tr w:rsidR="00DD25E6" w:rsidRPr="00122C98" w14:paraId="41081CF3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EAEE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58E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180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E9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283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28</w:t>
            </w:r>
          </w:p>
        </w:tc>
      </w:tr>
      <w:tr w:rsidR="00DD25E6" w:rsidRPr="00122C98" w14:paraId="043015E7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74FC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D82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9D6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193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021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</w:tr>
      <w:tr w:rsidR="00DD25E6" w:rsidRPr="00122C98" w14:paraId="06F27DAE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FC96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CCC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B04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B3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203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8</w:t>
            </w:r>
          </w:p>
        </w:tc>
      </w:tr>
      <w:tr w:rsidR="00DD25E6" w:rsidRPr="00122C98" w14:paraId="7659EF99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C2952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Nb of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phonological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neighbors</w:t>
            </w:r>
            <w:proofErr w:type="spellEnd"/>
          </w:p>
        </w:tc>
      </w:tr>
      <w:tr w:rsidR="00DD25E6" w:rsidRPr="00122C98" w14:paraId="05C5B67A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C55A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8C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7,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B1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8,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3D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8,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2D1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8,16</w:t>
            </w:r>
          </w:p>
        </w:tc>
      </w:tr>
      <w:tr w:rsidR="00DD25E6" w:rsidRPr="00122C98" w14:paraId="052C5E08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1CDF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537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F9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F4E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F06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</w:t>
            </w:r>
          </w:p>
        </w:tc>
      </w:tr>
      <w:tr w:rsidR="00DD25E6" w:rsidRPr="00122C98" w14:paraId="58AE37D8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1381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F0F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EB6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CCC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4C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1</w:t>
            </w:r>
          </w:p>
        </w:tc>
      </w:tr>
      <w:tr w:rsidR="00DD25E6" w:rsidRPr="00FC0004" w14:paraId="78349B23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12C7E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Average frequency of phonological neighbors</w:t>
            </w:r>
          </w:p>
        </w:tc>
      </w:tr>
      <w:tr w:rsidR="00DD25E6" w:rsidRPr="00122C98" w14:paraId="1AE736CF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84D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1D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,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2C5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,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46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,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8D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,23</w:t>
            </w:r>
          </w:p>
        </w:tc>
      </w:tr>
      <w:tr w:rsidR="00DD25E6" w:rsidRPr="00122C98" w14:paraId="59ACA9B6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7579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675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54C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D85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719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</w:tr>
      <w:tr w:rsidR="00DD25E6" w:rsidRPr="00122C98" w14:paraId="3A33AEC1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8E9F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BF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7,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2E2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2,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68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6,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45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0,26</w:t>
            </w:r>
          </w:p>
        </w:tc>
      </w:tr>
      <w:tr w:rsidR="00DD25E6" w:rsidRPr="00FC0004" w14:paraId="57639FCC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3F38F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Average frequency of orthographic neighbors</w:t>
            </w:r>
          </w:p>
        </w:tc>
      </w:tr>
      <w:tr w:rsidR="00DD25E6" w:rsidRPr="00122C98" w14:paraId="73B502D8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2FD9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06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,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75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C0C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808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,26</w:t>
            </w:r>
          </w:p>
        </w:tc>
      </w:tr>
      <w:tr w:rsidR="00DD25E6" w:rsidRPr="00122C98" w14:paraId="3BD39EE5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0FFC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DF3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C7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05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D8D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</w:tr>
      <w:tr w:rsidR="00DD25E6" w:rsidRPr="00122C98" w14:paraId="7D1C7C58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9048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2E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0,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14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3,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EB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0,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48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1,28</w:t>
            </w:r>
          </w:p>
        </w:tc>
      </w:tr>
      <w:tr w:rsidR="00DD25E6" w:rsidRPr="00FC0004" w14:paraId="1BDFC9E9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B307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Maximum frequency of phonological neighbors</w:t>
            </w:r>
          </w:p>
        </w:tc>
      </w:tr>
      <w:tr w:rsidR="00DD25E6" w:rsidRPr="00122C98" w14:paraId="5E51615E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A058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2B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7,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355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70,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B9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74,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3D3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6,17</w:t>
            </w:r>
          </w:p>
        </w:tc>
      </w:tr>
      <w:tr w:rsidR="00DD25E6" w:rsidRPr="00122C98" w14:paraId="22401FAE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3813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247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07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25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0A8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</w:tr>
      <w:tr w:rsidR="00DD25E6" w:rsidRPr="00122C98" w14:paraId="6D7612E7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12C2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5DF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289,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9D2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73,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10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453,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14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537,44</w:t>
            </w:r>
          </w:p>
        </w:tc>
      </w:tr>
      <w:tr w:rsidR="00DD25E6" w:rsidRPr="00FC0004" w14:paraId="13357409" w14:textId="77777777">
        <w:trPr>
          <w:trHeight w:val="615"/>
          <w:jc w:val="center"/>
        </w:trPr>
        <w:tc>
          <w:tcPr>
            <w:tcW w:w="73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00966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 w:eastAsia="fr-FR"/>
              </w:rPr>
              <w:t>Maximum frequency of orthographic neighbors</w:t>
            </w:r>
          </w:p>
        </w:tc>
      </w:tr>
      <w:tr w:rsidR="00DD25E6" w:rsidRPr="00122C98" w14:paraId="498ED6A1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38E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lastRenderedPageBreak/>
              <w:t>Me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2F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6,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BE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6,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D6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8,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A6D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1,42</w:t>
            </w:r>
          </w:p>
        </w:tc>
      </w:tr>
      <w:tr w:rsidR="00DD25E6" w:rsidRPr="00122C98" w14:paraId="12343E73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CBD0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9E9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D66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9F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533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0,00</w:t>
            </w:r>
          </w:p>
        </w:tc>
      </w:tr>
      <w:tr w:rsidR="00DD25E6" w:rsidRPr="00122C98" w14:paraId="79AA09FA" w14:textId="77777777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709B" w14:textId="77777777" w:rsidR="00DD25E6" w:rsidRPr="00122C98" w:rsidRDefault="009734F9" w:rsidP="0053604F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color w:val="000000"/>
                <w:lang w:eastAsia="fr-FR"/>
              </w:rPr>
              <w:t>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84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41,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F4B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49,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E14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349,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06E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143,45</w:t>
            </w:r>
          </w:p>
        </w:tc>
      </w:tr>
    </w:tbl>
    <w:p w14:paraId="0B4DC205" w14:textId="77777777" w:rsidR="0053604F" w:rsidRPr="00122C98" w:rsidRDefault="0053604F" w:rsidP="0053604F">
      <w:pPr>
        <w:spacing w:line="360" w:lineRule="auto"/>
        <w:rPr>
          <w:rFonts w:asciiTheme="minorHAnsi" w:hAnsiTheme="minorHAnsi" w:cstheme="minorHAnsi"/>
          <w:b/>
          <w:lang w:val="en-US"/>
        </w:rPr>
      </w:pPr>
    </w:p>
    <w:sectPr w:rsidR="0053604F" w:rsidRPr="00122C98" w:rsidSect="00B267B1">
      <w:footerReference w:type="default" r:id="rId8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65D5A" w16cid:durableId="1D49BBD9"/>
  <w16cid:commentId w16cid:paraId="4C75FE0A" w16cid:durableId="1D49BEDA"/>
  <w16cid:commentId w16cid:paraId="4F379E8E" w16cid:durableId="1D49C06D"/>
  <w16cid:commentId w16cid:paraId="433F62A4" w16cid:durableId="1D49C1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F1830" w14:textId="77777777" w:rsidR="00DF6C56" w:rsidRDefault="00DF6C56">
      <w:r>
        <w:separator/>
      </w:r>
    </w:p>
  </w:endnote>
  <w:endnote w:type="continuationSeparator" w:id="0">
    <w:p w14:paraId="36153394" w14:textId="77777777" w:rsidR="00DF6C56" w:rsidRDefault="00DF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9667311"/>
      <w:docPartObj>
        <w:docPartGallery w:val="Page Numbers (Bottom of Page)"/>
        <w:docPartUnique/>
      </w:docPartObj>
    </w:sdtPr>
    <w:sdtEndPr/>
    <w:sdtContent>
      <w:p w14:paraId="2DDF9E31" w14:textId="486C6B93" w:rsidR="008269F8" w:rsidRDefault="008269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2F45">
          <w:rPr>
            <w:noProof/>
          </w:rPr>
          <w:t>1</w:t>
        </w:r>
        <w:r>
          <w:fldChar w:fldCharType="end"/>
        </w:r>
      </w:p>
    </w:sdtContent>
  </w:sdt>
  <w:p w14:paraId="76C494F0" w14:textId="77777777" w:rsidR="008269F8" w:rsidRDefault="00826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0049B" w14:textId="77777777" w:rsidR="00DF6C56" w:rsidRDefault="00DF6C56">
      <w:r>
        <w:separator/>
      </w:r>
    </w:p>
  </w:footnote>
  <w:footnote w:type="continuationSeparator" w:id="0">
    <w:p w14:paraId="343CDB00" w14:textId="77777777" w:rsidR="00DF6C56" w:rsidRDefault="00DF6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166B"/>
    <w:multiLevelType w:val="hybridMultilevel"/>
    <w:tmpl w:val="720A72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44A7C"/>
    <w:multiLevelType w:val="hybridMultilevel"/>
    <w:tmpl w:val="710C63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D306C"/>
    <w:multiLevelType w:val="hybridMultilevel"/>
    <w:tmpl w:val="C6B80D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F75C1"/>
    <w:multiLevelType w:val="hybridMultilevel"/>
    <w:tmpl w:val="806E8A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5380C"/>
    <w:multiLevelType w:val="hybridMultilevel"/>
    <w:tmpl w:val="85B05AC0"/>
    <w:lvl w:ilvl="0" w:tplc="5A4EF674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614B7"/>
    <w:multiLevelType w:val="hybridMultilevel"/>
    <w:tmpl w:val="7CC07824"/>
    <w:lvl w:ilvl="0" w:tplc="513A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96A89"/>
    <w:multiLevelType w:val="hybridMultilevel"/>
    <w:tmpl w:val="B5C25C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E72D7"/>
    <w:multiLevelType w:val="hybridMultilevel"/>
    <w:tmpl w:val="91446C66"/>
    <w:lvl w:ilvl="0" w:tplc="A8F443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64467"/>
    <w:multiLevelType w:val="hybridMultilevel"/>
    <w:tmpl w:val="B2B66E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57571"/>
    <w:multiLevelType w:val="hybridMultilevel"/>
    <w:tmpl w:val="7DB04B3E"/>
    <w:lvl w:ilvl="0" w:tplc="218414D6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9E5300"/>
    <w:multiLevelType w:val="hybridMultilevel"/>
    <w:tmpl w:val="F83217E2"/>
    <w:lvl w:ilvl="0" w:tplc="3CEEF850">
      <w:start w:val="1"/>
      <w:numFmt w:val="upperRoman"/>
      <w:lvlText w:val="%1."/>
      <w:lvlJc w:val="right"/>
      <w:pPr>
        <w:ind w:left="720" w:hanging="360"/>
      </w:pPr>
    </w:lvl>
    <w:lvl w:ilvl="1" w:tplc="0CE2AA5E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627D9"/>
    <w:multiLevelType w:val="hybridMultilevel"/>
    <w:tmpl w:val="D08E4E62"/>
    <w:lvl w:ilvl="0" w:tplc="D8609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516B0E"/>
    <w:multiLevelType w:val="hybridMultilevel"/>
    <w:tmpl w:val="F0DA5CE6"/>
    <w:lvl w:ilvl="0" w:tplc="D89A28BA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A2908"/>
    <w:multiLevelType w:val="hybridMultilevel"/>
    <w:tmpl w:val="96860A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C00A14"/>
    <w:multiLevelType w:val="hybridMultilevel"/>
    <w:tmpl w:val="83000578"/>
    <w:lvl w:ilvl="0" w:tplc="58B4896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97296B"/>
    <w:multiLevelType w:val="hybridMultilevel"/>
    <w:tmpl w:val="15F4A0EA"/>
    <w:lvl w:ilvl="0" w:tplc="1AC415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  <w:lvlOverride w:ilvl="0">
      <w:startOverride w:val="1"/>
    </w:lvlOverride>
  </w:num>
  <w:num w:numId="4">
    <w:abstractNumId w:val="14"/>
    <w:lvlOverride w:ilvl="0">
      <w:startOverride w:val="1"/>
    </w:lvlOverride>
  </w:num>
  <w:num w:numId="5">
    <w:abstractNumId w:val="9"/>
  </w:num>
  <w:num w:numId="6">
    <w:abstractNumId w:val="1"/>
  </w:num>
  <w:num w:numId="7">
    <w:abstractNumId w:val="2"/>
  </w:num>
  <w:num w:numId="8">
    <w:abstractNumId w:val="9"/>
    <w:lvlOverride w:ilvl="0">
      <w:startOverride w:val="1"/>
    </w:lvlOverride>
  </w:num>
  <w:num w:numId="9">
    <w:abstractNumId w:val="5"/>
  </w:num>
  <w:num w:numId="10">
    <w:abstractNumId w:val="13"/>
  </w:num>
  <w:num w:numId="11">
    <w:abstractNumId w:val="3"/>
  </w:num>
  <w:num w:numId="12">
    <w:abstractNumId w:val="15"/>
  </w:num>
  <w:num w:numId="13">
    <w:abstractNumId w:val="4"/>
  </w:num>
  <w:num w:numId="14">
    <w:abstractNumId w:val="12"/>
  </w:num>
  <w:num w:numId="15">
    <w:abstractNumId w:val="11"/>
  </w:num>
  <w:num w:numId="16">
    <w:abstractNumId w:val="14"/>
    <w:lvlOverride w:ilvl="0">
      <w:startOverride w:val="1"/>
    </w:lvlOverride>
  </w:num>
  <w:num w:numId="17">
    <w:abstractNumId w:val="7"/>
  </w:num>
  <w:num w:numId="18">
    <w:abstractNumId w:val="14"/>
    <w:lvlOverride w:ilvl="0">
      <w:startOverride w:val="1"/>
    </w:lvlOverride>
  </w:num>
  <w:num w:numId="19">
    <w:abstractNumId w:val="9"/>
    <w:lvlOverride w:ilvl="0">
      <w:startOverride w:val="1"/>
    </w:lvlOverride>
  </w:num>
  <w:num w:numId="20">
    <w:abstractNumId w:val="9"/>
  </w:num>
  <w:num w:numId="21">
    <w:abstractNumId w:val="8"/>
  </w:num>
  <w:num w:numId="22">
    <w:abstractNumId w:val="6"/>
  </w:num>
  <w:num w:numId="23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5E6"/>
    <w:rsid w:val="00022F45"/>
    <w:rsid w:val="0002457C"/>
    <w:rsid w:val="00063C16"/>
    <w:rsid w:val="000706C9"/>
    <w:rsid w:val="00092E6E"/>
    <w:rsid w:val="000A3D9B"/>
    <w:rsid w:val="000D1F28"/>
    <w:rsid w:val="000E3C83"/>
    <w:rsid w:val="00105F41"/>
    <w:rsid w:val="00122C98"/>
    <w:rsid w:val="00136445"/>
    <w:rsid w:val="0014028F"/>
    <w:rsid w:val="0016219B"/>
    <w:rsid w:val="00163AB1"/>
    <w:rsid w:val="00185BAC"/>
    <w:rsid w:val="00190ECC"/>
    <w:rsid w:val="00191C65"/>
    <w:rsid w:val="001A3F63"/>
    <w:rsid w:val="001B3096"/>
    <w:rsid w:val="001D4911"/>
    <w:rsid w:val="001D4C7A"/>
    <w:rsid w:val="001F26FF"/>
    <w:rsid w:val="00226FBE"/>
    <w:rsid w:val="00231B3D"/>
    <w:rsid w:val="00255E54"/>
    <w:rsid w:val="00294943"/>
    <w:rsid w:val="002B722F"/>
    <w:rsid w:val="002D0F0C"/>
    <w:rsid w:val="00306B26"/>
    <w:rsid w:val="00307F44"/>
    <w:rsid w:val="00321942"/>
    <w:rsid w:val="0032374D"/>
    <w:rsid w:val="003276D8"/>
    <w:rsid w:val="00340491"/>
    <w:rsid w:val="00363DED"/>
    <w:rsid w:val="00392B03"/>
    <w:rsid w:val="003A3127"/>
    <w:rsid w:val="003C64D6"/>
    <w:rsid w:val="003D1479"/>
    <w:rsid w:val="003E4B5C"/>
    <w:rsid w:val="00402038"/>
    <w:rsid w:val="00405063"/>
    <w:rsid w:val="004066B5"/>
    <w:rsid w:val="004167AD"/>
    <w:rsid w:val="00423489"/>
    <w:rsid w:val="0044087C"/>
    <w:rsid w:val="00465C36"/>
    <w:rsid w:val="00475C71"/>
    <w:rsid w:val="00483DBE"/>
    <w:rsid w:val="004B1CD4"/>
    <w:rsid w:val="004B4FD7"/>
    <w:rsid w:val="004C3352"/>
    <w:rsid w:val="004C3EAA"/>
    <w:rsid w:val="004E05A9"/>
    <w:rsid w:val="00501DFB"/>
    <w:rsid w:val="00502C92"/>
    <w:rsid w:val="00526559"/>
    <w:rsid w:val="00534134"/>
    <w:rsid w:val="0053604F"/>
    <w:rsid w:val="00573CEF"/>
    <w:rsid w:val="005A1DC6"/>
    <w:rsid w:val="005C0273"/>
    <w:rsid w:val="005C6EBC"/>
    <w:rsid w:val="005F12E1"/>
    <w:rsid w:val="00633183"/>
    <w:rsid w:val="00674992"/>
    <w:rsid w:val="00677E9E"/>
    <w:rsid w:val="006807D6"/>
    <w:rsid w:val="00684A3E"/>
    <w:rsid w:val="00684D02"/>
    <w:rsid w:val="006866F2"/>
    <w:rsid w:val="00691D99"/>
    <w:rsid w:val="006E6196"/>
    <w:rsid w:val="006F4264"/>
    <w:rsid w:val="006F5741"/>
    <w:rsid w:val="0073783F"/>
    <w:rsid w:val="00751381"/>
    <w:rsid w:val="00780C06"/>
    <w:rsid w:val="00793CE4"/>
    <w:rsid w:val="007B1A46"/>
    <w:rsid w:val="008003EA"/>
    <w:rsid w:val="008269F8"/>
    <w:rsid w:val="00864016"/>
    <w:rsid w:val="00872789"/>
    <w:rsid w:val="00897263"/>
    <w:rsid w:val="008D5B40"/>
    <w:rsid w:val="008E031D"/>
    <w:rsid w:val="008F3C9C"/>
    <w:rsid w:val="00905BF9"/>
    <w:rsid w:val="009243CD"/>
    <w:rsid w:val="009734F9"/>
    <w:rsid w:val="0098255E"/>
    <w:rsid w:val="009B2671"/>
    <w:rsid w:val="009F2DFA"/>
    <w:rsid w:val="009F3DDA"/>
    <w:rsid w:val="00A07EC4"/>
    <w:rsid w:val="00A422CD"/>
    <w:rsid w:val="00AA3A6E"/>
    <w:rsid w:val="00AB6CE7"/>
    <w:rsid w:val="00AE1404"/>
    <w:rsid w:val="00AE35D4"/>
    <w:rsid w:val="00B267B1"/>
    <w:rsid w:val="00B3253D"/>
    <w:rsid w:val="00B42743"/>
    <w:rsid w:val="00B454BD"/>
    <w:rsid w:val="00B61C66"/>
    <w:rsid w:val="00BB28CD"/>
    <w:rsid w:val="00C133ED"/>
    <w:rsid w:val="00C2175B"/>
    <w:rsid w:val="00C3698C"/>
    <w:rsid w:val="00C4601C"/>
    <w:rsid w:val="00C62D23"/>
    <w:rsid w:val="00C747FE"/>
    <w:rsid w:val="00C7665D"/>
    <w:rsid w:val="00C81DFC"/>
    <w:rsid w:val="00C83499"/>
    <w:rsid w:val="00C84D61"/>
    <w:rsid w:val="00C84F2D"/>
    <w:rsid w:val="00CA2778"/>
    <w:rsid w:val="00CB1AFD"/>
    <w:rsid w:val="00CB1E35"/>
    <w:rsid w:val="00CB4F80"/>
    <w:rsid w:val="00CC361A"/>
    <w:rsid w:val="00CE72C5"/>
    <w:rsid w:val="00CF18CC"/>
    <w:rsid w:val="00D011BB"/>
    <w:rsid w:val="00D04698"/>
    <w:rsid w:val="00D11EC5"/>
    <w:rsid w:val="00D12E06"/>
    <w:rsid w:val="00D141EF"/>
    <w:rsid w:val="00D5318B"/>
    <w:rsid w:val="00D6401B"/>
    <w:rsid w:val="00DB3265"/>
    <w:rsid w:val="00DD114A"/>
    <w:rsid w:val="00DD25E6"/>
    <w:rsid w:val="00DD4EB6"/>
    <w:rsid w:val="00DE088A"/>
    <w:rsid w:val="00DF6C56"/>
    <w:rsid w:val="00E11643"/>
    <w:rsid w:val="00E225D0"/>
    <w:rsid w:val="00E45F39"/>
    <w:rsid w:val="00E636BF"/>
    <w:rsid w:val="00E65E35"/>
    <w:rsid w:val="00E9306B"/>
    <w:rsid w:val="00E95CA7"/>
    <w:rsid w:val="00EB7AF3"/>
    <w:rsid w:val="00EC6572"/>
    <w:rsid w:val="00ED14A8"/>
    <w:rsid w:val="00F07CC4"/>
    <w:rsid w:val="00F31284"/>
    <w:rsid w:val="00F464E1"/>
    <w:rsid w:val="00F66CBA"/>
    <w:rsid w:val="00F747EB"/>
    <w:rsid w:val="00FC0004"/>
    <w:rsid w:val="00FC59CD"/>
    <w:rsid w:val="00FD4745"/>
    <w:rsid w:val="00FF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3A349"/>
  <w15:docId w15:val="{C0671224-8CE6-450C-A25C-EF9E496A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04F"/>
    <w:pPr>
      <w:spacing w:line="480" w:lineRule="auto"/>
      <w:jc w:val="both"/>
    </w:pPr>
    <w:rPr>
      <w:rFonts w:ascii="Calibri" w:hAnsi="Calibri" w:cs="Calibri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04F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04F"/>
    <w:pPr>
      <w:keepNext/>
      <w:keepLines/>
      <w:spacing w:before="120" w:after="120" w:line="240" w:lineRule="auto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04F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3604F"/>
    <w:rPr>
      <w:rFonts w:asciiTheme="majorHAnsi" w:eastAsiaTheme="majorEastAsia" w:hAnsiTheme="majorHAnsi" w:cstheme="majorBidi"/>
      <w:b/>
      <w:sz w:val="36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53604F"/>
    <w:rPr>
      <w:rFonts w:asciiTheme="majorHAnsi" w:eastAsiaTheme="majorEastAsia" w:hAnsiTheme="majorHAnsi" w:cstheme="majorBidi"/>
      <w:b/>
      <w:sz w:val="32"/>
      <w:szCs w:val="26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53604F"/>
    <w:rPr>
      <w:rFonts w:asciiTheme="majorHAnsi" w:eastAsiaTheme="majorEastAsia" w:hAnsiTheme="majorHAnsi" w:cstheme="majorBidi"/>
      <w:b/>
      <w:sz w:val="28"/>
      <w:szCs w:val="24"/>
      <w:lang w:bidi="th-TH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omment-copy">
    <w:name w:val="comment-copy"/>
    <w:basedOn w:val="DefaultParagraphFont"/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="Times New Roman" w:hAnsi="Courier New" w:cs="Courier New"/>
      <w:sz w:val="20"/>
      <w:szCs w:val="20"/>
    </w:rPr>
  </w:style>
  <w:style w:type="character" w:customStyle="1" w:styleId="comment-date">
    <w:name w:val="comment-date"/>
    <w:basedOn w:val="DefaultParagraphFont"/>
  </w:style>
  <w:style w:type="character" w:customStyle="1" w:styleId="relativetime-clean">
    <w:name w:val="relativetime-clean"/>
    <w:basedOn w:val="DefaultParagraphFont"/>
  </w:style>
  <w:style w:type="paragraph" w:styleId="NoSpacing">
    <w:name w:val="No Spacing"/>
    <w:uiPriority w:val="1"/>
    <w:qFormat/>
    <w:pPr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fr-FR" w:bidi="th-TH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">
    <w:name w:val="st"/>
    <w:basedOn w:val="DefaultParagraphFont"/>
  </w:style>
  <w:style w:type="character" w:styleId="LineNumber">
    <w:name w:val="line number"/>
    <w:basedOn w:val="DefaultParagraphFont"/>
    <w:uiPriority w:val="99"/>
    <w:semiHidden/>
    <w:unhideWhenUsed/>
    <w:rsid w:val="0053604F"/>
  </w:style>
  <w:style w:type="paragraph" w:customStyle="1" w:styleId="p1">
    <w:name w:val="p1"/>
    <w:basedOn w:val="Normal"/>
    <w:rsid w:val="00C2175B"/>
    <w:pPr>
      <w:spacing w:line="240" w:lineRule="auto"/>
      <w:jc w:val="left"/>
    </w:pPr>
    <w:rPr>
      <w:rFonts w:ascii="Helvetica Neue" w:hAnsi="Helvetica Neue" w:cs="Times New Roman"/>
      <w:color w:val="000000"/>
      <w:sz w:val="18"/>
      <w:szCs w:val="18"/>
      <w:lang w:eastAsia="ja-JP" w:bidi="ar-SA"/>
    </w:rPr>
  </w:style>
  <w:style w:type="character" w:customStyle="1" w:styleId="apple-converted-space">
    <w:name w:val="apple-converted-space"/>
    <w:basedOn w:val="DefaultParagraphFont"/>
    <w:rsid w:val="00C21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18D9B-6095-477B-B118-8D679C361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Carolis</dc:creator>
  <cp:keywords/>
  <dc:description/>
  <cp:lastModifiedBy>Christophe</cp:lastModifiedBy>
  <cp:revision>5</cp:revision>
  <cp:lastPrinted>2018-06-28T09:22:00Z</cp:lastPrinted>
  <dcterms:created xsi:type="dcterms:W3CDTF">2018-11-12T10:17:00Z</dcterms:created>
  <dcterms:modified xsi:type="dcterms:W3CDTF">2018-12-1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fa6cea-7827-3d39-9c54-e8b0aabaf4b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